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41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"/>
        <w:gridCol w:w="1366"/>
        <w:gridCol w:w="1276"/>
        <w:gridCol w:w="1276"/>
        <w:gridCol w:w="1276"/>
        <w:gridCol w:w="1702"/>
      </w:tblGrid>
      <w:tr w:rsidR="00733017" w:rsidTr="007D2CDC">
        <w:tc>
          <w:tcPr>
            <w:tcW w:w="5000" w:type="pct"/>
            <w:gridSpan w:val="6"/>
            <w:tcBorders>
              <w:bottom w:val="single" w:sz="4" w:space="0" w:color="auto"/>
            </w:tcBorders>
            <w:vAlign w:val="center"/>
          </w:tcPr>
          <w:p w:rsidR="00733017" w:rsidRDefault="00733017" w:rsidP="007D2CD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82BA8">
              <w:rPr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b/>
                <w:bCs/>
                <w:sz w:val="20"/>
                <w:szCs w:val="20"/>
                <w:lang w:val="en-US"/>
              </w:rPr>
              <w:t>7</w:t>
            </w:r>
          </w:p>
          <w:p w:rsidR="00733017" w:rsidRPr="00D34A90" w:rsidRDefault="00733017" w:rsidP="007D2CDC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82BA8">
              <w:rPr>
                <w:i/>
                <w:iCs/>
                <w:sz w:val="20"/>
                <w:szCs w:val="20"/>
                <w:lang w:val="en-US"/>
              </w:rPr>
              <w:t>Item location parameters</w:t>
            </w:r>
          </w:p>
        </w:tc>
      </w:tr>
      <w:tr w:rsidR="00733017" w:rsidTr="007D2CDC"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34A90">
              <w:rPr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34A90">
              <w:rPr>
                <w:b/>
                <w:bCs/>
                <w:sz w:val="20"/>
                <w:szCs w:val="20"/>
                <w:lang w:val="en-US"/>
              </w:rPr>
              <w:t>Threshold 1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34A90">
              <w:rPr>
                <w:b/>
                <w:bCs/>
                <w:sz w:val="20"/>
                <w:szCs w:val="20"/>
                <w:lang w:val="en-US"/>
              </w:rPr>
              <w:t>Threshold 2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34A90">
              <w:rPr>
                <w:b/>
                <w:bCs/>
                <w:sz w:val="20"/>
                <w:szCs w:val="20"/>
                <w:lang w:val="en-US"/>
              </w:rPr>
              <w:t>Threshold 3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34A90">
              <w:rPr>
                <w:b/>
                <w:bCs/>
                <w:sz w:val="20"/>
                <w:szCs w:val="20"/>
                <w:lang w:val="en-US"/>
              </w:rPr>
              <w:t>Threshold 4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34A90">
              <w:rPr>
                <w:b/>
                <w:bCs/>
                <w:sz w:val="20"/>
                <w:szCs w:val="20"/>
                <w:lang w:val="en-US"/>
              </w:rPr>
              <w:t>Average location</w:t>
            </w:r>
          </w:p>
        </w:tc>
      </w:tr>
      <w:tr w:rsidR="00733017" w:rsidTr="007D2CDC">
        <w:tc>
          <w:tcPr>
            <w:tcW w:w="41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33017" w:rsidRPr="007D2CDC" w:rsidRDefault="00733017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D2CDC">
              <w:rPr>
                <w:b/>
                <w:bCs/>
                <w:color w:val="212529"/>
                <w:sz w:val="20"/>
                <w:szCs w:val="20"/>
              </w:rPr>
              <w:t>q1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-0.43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0.87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2.21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3.17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1.46</w:t>
            </w:r>
          </w:p>
        </w:tc>
      </w:tr>
      <w:tr w:rsidR="00733017" w:rsidTr="007D2CDC">
        <w:tc>
          <w:tcPr>
            <w:tcW w:w="411" w:type="pct"/>
            <w:tcBorders>
              <w:right w:val="single" w:sz="4" w:space="0" w:color="auto"/>
            </w:tcBorders>
            <w:vAlign w:val="center"/>
          </w:tcPr>
          <w:p w:rsidR="00733017" w:rsidRPr="007D2CDC" w:rsidRDefault="00733017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D2CDC">
              <w:rPr>
                <w:b/>
                <w:bCs/>
                <w:color w:val="222222"/>
                <w:sz w:val="20"/>
                <w:szCs w:val="20"/>
              </w:rPr>
              <w:t>q2</w:t>
            </w:r>
          </w:p>
        </w:tc>
        <w:tc>
          <w:tcPr>
            <w:tcW w:w="909" w:type="pct"/>
            <w:tcBorders>
              <w:left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22222"/>
                <w:sz w:val="20"/>
                <w:szCs w:val="20"/>
              </w:rPr>
              <w:t>-0.54</w:t>
            </w:r>
          </w:p>
        </w:tc>
        <w:tc>
          <w:tcPr>
            <w:tcW w:w="849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22222"/>
                <w:sz w:val="20"/>
                <w:szCs w:val="20"/>
              </w:rPr>
              <w:t>0.67</w:t>
            </w:r>
          </w:p>
        </w:tc>
        <w:tc>
          <w:tcPr>
            <w:tcW w:w="849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22222"/>
                <w:sz w:val="20"/>
                <w:szCs w:val="20"/>
              </w:rPr>
              <w:t>1.43</w:t>
            </w:r>
          </w:p>
        </w:tc>
        <w:tc>
          <w:tcPr>
            <w:tcW w:w="849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22222"/>
                <w:sz w:val="20"/>
                <w:szCs w:val="20"/>
              </w:rPr>
              <w:t>2.62</w:t>
            </w:r>
          </w:p>
        </w:tc>
        <w:tc>
          <w:tcPr>
            <w:tcW w:w="1132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22222"/>
                <w:sz w:val="20"/>
                <w:szCs w:val="20"/>
              </w:rPr>
              <w:t>1.05</w:t>
            </w:r>
          </w:p>
        </w:tc>
      </w:tr>
      <w:tr w:rsidR="00733017" w:rsidTr="007D2CDC">
        <w:tc>
          <w:tcPr>
            <w:tcW w:w="411" w:type="pct"/>
            <w:tcBorders>
              <w:right w:val="single" w:sz="4" w:space="0" w:color="auto"/>
            </w:tcBorders>
            <w:vAlign w:val="center"/>
          </w:tcPr>
          <w:p w:rsidR="00733017" w:rsidRPr="007D2CDC" w:rsidRDefault="00733017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D2CDC">
              <w:rPr>
                <w:b/>
                <w:bCs/>
                <w:color w:val="212529"/>
                <w:sz w:val="20"/>
                <w:szCs w:val="20"/>
              </w:rPr>
              <w:t>q3</w:t>
            </w:r>
          </w:p>
        </w:tc>
        <w:tc>
          <w:tcPr>
            <w:tcW w:w="909" w:type="pct"/>
            <w:tcBorders>
              <w:left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-2.02</w:t>
            </w:r>
          </w:p>
        </w:tc>
        <w:tc>
          <w:tcPr>
            <w:tcW w:w="849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-0.63</w:t>
            </w:r>
          </w:p>
        </w:tc>
        <w:tc>
          <w:tcPr>
            <w:tcW w:w="849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0.83</w:t>
            </w:r>
          </w:p>
        </w:tc>
        <w:tc>
          <w:tcPr>
            <w:tcW w:w="849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1.69</w:t>
            </w:r>
          </w:p>
        </w:tc>
        <w:tc>
          <w:tcPr>
            <w:tcW w:w="1132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-0.03</w:t>
            </w:r>
          </w:p>
        </w:tc>
      </w:tr>
      <w:tr w:rsidR="00733017" w:rsidTr="007D2CDC">
        <w:tc>
          <w:tcPr>
            <w:tcW w:w="411" w:type="pct"/>
            <w:tcBorders>
              <w:right w:val="single" w:sz="4" w:space="0" w:color="auto"/>
            </w:tcBorders>
            <w:vAlign w:val="center"/>
          </w:tcPr>
          <w:p w:rsidR="00733017" w:rsidRPr="007D2CDC" w:rsidRDefault="00733017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D2CDC">
              <w:rPr>
                <w:b/>
                <w:bCs/>
                <w:color w:val="222222"/>
                <w:sz w:val="20"/>
                <w:szCs w:val="20"/>
              </w:rPr>
              <w:t>q8</w:t>
            </w:r>
          </w:p>
        </w:tc>
        <w:tc>
          <w:tcPr>
            <w:tcW w:w="909" w:type="pct"/>
            <w:tcBorders>
              <w:left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22222"/>
                <w:sz w:val="20"/>
                <w:szCs w:val="20"/>
              </w:rPr>
              <w:t>-1.68</w:t>
            </w:r>
          </w:p>
        </w:tc>
        <w:tc>
          <w:tcPr>
            <w:tcW w:w="849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22222"/>
                <w:sz w:val="20"/>
                <w:szCs w:val="20"/>
              </w:rPr>
              <w:t>-0.16</w:t>
            </w:r>
          </w:p>
        </w:tc>
        <w:tc>
          <w:tcPr>
            <w:tcW w:w="849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22222"/>
                <w:sz w:val="20"/>
                <w:szCs w:val="20"/>
              </w:rPr>
              <w:t>1.17</w:t>
            </w:r>
          </w:p>
        </w:tc>
        <w:tc>
          <w:tcPr>
            <w:tcW w:w="849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22222"/>
                <w:sz w:val="20"/>
                <w:szCs w:val="20"/>
              </w:rPr>
              <w:t>1.87</w:t>
            </w:r>
          </w:p>
        </w:tc>
        <w:tc>
          <w:tcPr>
            <w:tcW w:w="1132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22222"/>
                <w:sz w:val="20"/>
                <w:szCs w:val="20"/>
              </w:rPr>
              <w:t>0.3</w:t>
            </w:r>
          </w:p>
        </w:tc>
      </w:tr>
      <w:tr w:rsidR="00733017" w:rsidTr="007D2CDC">
        <w:tc>
          <w:tcPr>
            <w:tcW w:w="411" w:type="pct"/>
            <w:tcBorders>
              <w:right w:val="single" w:sz="4" w:space="0" w:color="auto"/>
            </w:tcBorders>
            <w:vAlign w:val="center"/>
          </w:tcPr>
          <w:p w:rsidR="00733017" w:rsidRPr="007D2CDC" w:rsidRDefault="00733017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D2CDC">
              <w:rPr>
                <w:b/>
                <w:bCs/>
                <w:color w:val="212529"/>
                <w:sz w:val="20"/>
                <w:szCs w:val="20"/>
              </w:rPr>
              <w:t>q11</w:t>
            </w:r>
          </w:p>
        </w:tc>
        <w:tc>
          <w:tcPr>
            <w:tcW w:w="909" w:type="pct"/>
            <w:tcBorders>
              <w:left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-0.68</w:t>
            </w:r>
          </w:p>
        </w:tc>
        <w:tc>
          <w:tcPr>
            <w:tcW w:w="849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0.89</w:t>
            </w:r>
          </w:p>
        </w:tc>
        <w:tc>
          <w:tcPr>
            <w:tcW w:w="849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1.79</w:t>
            </w:r>
          </w:p>
        </w:tc>
        <w:tc>
          <w:tcPr>
            <w:tcW w:w="849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2.94</w:t>
            </w:r>
          </w:p>
        </w:tc>
        <w:tc>
          <w:tcPr>
            <w:tcW w:w="1132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1.23</w:t>
            </w:r>
          </w:p>
        </w:tc>
      </w:tr>
      <w:tr w:rsidR="00733017" w:rsidTr="007D2CDC">
        <w:tc>
          <w:tcPr>
            <w:tcW w:w="411" w:type="pct"/>
            <w:tcBorders>
              <w:right w:val="single" w:sz="4" w:space="0" w:color="auto"/>
            </w:tcBorders>
            <w:vAlign w:val="center"/>
          </w:tcPr>
          <w:p w:rsidR="00733017" w:rsidRPr="007D2CDC" w:rsidRDefault="00733017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D2CDC">
              <w:rPr>
                <w:b/>
                <w:bCs/>
                <w:color w:val="222222"/>
                <w:sz w:val="20"/>
                <w:szCs w:val="20"/>
              </w:rPr>
              <w:t>q12</w:t>
            </w:r>
          </w:p>
        </w:tc>
        <w:tc>
          <w:tcPr>
            <w:tcW w:w="909" w:type="pct"/>
            <w:tcBorders>
              <w:left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22222"/>
                <w:sz w:val="20"/>
                <w:szCs w:val="20"/>
              </w:rPr>
              <w:t>-2.95</w:t>
            </w:r>
          </w:p>
        </w:tc>
        <w:tc>
          <w:tcPr>
            <w:tcW w:w="849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22222"/>
                <w:sz w:val="20"/>
                <w:szCs w:val="20"/>
              </w:rPr>
              <w:t>-1.67</w:t>
            </w:r>
          </w:p>
        </w:tc>
        <w:tc>
          <w:tcPr>
            <w:tcW w:w="849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22222"/>
                <w:sz w:val="20"/>
                <w:szCs w:val="20"/>
              </w:rPr>
              <w:t>-0.36</w:t>
            </w:r>
          </w:p>
        </w:tc>
        <w:tc>
          <w:tcPr>
            <w:tcW w:w="849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22222"/>
                <w:sz w:val="20"/>
                <w:szCs w:val="20"/>
              </w:rPr>
              <w:t>0.85</w:t>
            </w:r>
          </w:p>
        </w:tc>
        <w:tc>
          <w:tcPr>
            <w:tcW w:w="1132" w:type="pct"/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22222"/>
                <w:sz w:val="20"/>
                <w:szCs w:val="20"/>
              </w:rPr>
              <w:t>-1.03</w:t>
            </w:r>
          </w:p>
        </w:tc>
      </w:tr>
      <w:tr w:rsidR="00733017" w:rsidTr="007D2CDC">
        <w:tc>
          <w:tcPr>
            <w:tcW w:w="41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33017" w:rsidRPr="007D2CDC" w:rsidRDefault="00733017" w:rsidP="007D2CD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D2CDC">
              <w:rPr>
                <w:b/>
                <w:bCs/>
                <w:color w:val="212529"/>
                <w:sz w:val="20"/>
                <w:szCs w:val="20"/>
              </w:rPr>
              <w:t>q14</w:t>
            </w:r>
          </w:p>
        </w:tc>
        <w:tc>
          <w:tcPr>
            <w:tcW w:w="90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-0.51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0.76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1.75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2.22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vAlign w:val="center"/>
          </w:tcPr>
          <w:p w:rsidR="00733017" w:rsidRPr="00D34A90" w:rsidRDefault="00733017" w:rsidP="007D2CDC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D34A90">
              <w:rPr>
                <w:color w:val="212529"/>
                <w:sz w:val="20"/>
                <w:szCs w:val="20"/>
              </w:rPr>
              <w:t>1.06</w:t>
            </w:r>
          </w:p>
        </w:tc>
      </w:tr>
    </w:tbl>
    <w:p w:rsidR="00733017" w:rsidRDefault="00733017" w:rsidP="00733017"/>
    <w:p w:rsidR="00554FA4" w:rsidRPr="00733017" w:rsidRDefault="00554FA4" w:rsidP="00733017"/>
    <w:sectPr w:rsidR="00554FA4" w:rsidRPr="007330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382"/>
    <w:rsid w:val="00014D1E"/>
    <w:rsid w:val="0002415A"/>
    <w:rsid w:val="00044005"/>
    <w:rsid w:val="00050323"/>
    <w:rsid w:val="000519A7"/>
    <w:rsid w:val="0006023B"/>
    <w:rsid w:val="000654A8"/>
    <w:rsid w:val="00072FE4"/>
    <w:rsid w:val="000800D9"/>
    <w:rsid w:val="00096514"/>
    <w:rsid w:val="00096BD0"/>
    <w:rsid w:val="00096F8C"/>
    <w:rsid w:val="000A2A22"/>
    <w:rsid w:val="000B100E"/>
    <w:rsid w:val="000B1865"/>
    <w:rsid w:val="000B7B45"/>
    <w:rsid w:val="000C25D8"/>
    <w:rsid w:val="000D0601"/>
    <w:rsid w:val="000E497F"/>
    <w:rsid w:val="000F1EE1"/>
    <w:rsid w:val="000F3103"/>
    <w:rsid w:val="000F4797"/>
    <w:rsid w:val="00111551"/>
    <w:rsid w:val="00116E17"/>
    <w:rsid w:val="00147C33"/>
    <w:rsid w:val="00162655"/>
    <w:rsid w:val="001839CF"/>
    <w:rsid w:val="0019737D"/>
    <w:rsid w:val="001A450B"/>
    <w:rsid w:val="001A5EE0"/>
    <w:rsid w:val="001B2ECF"/>
    <w:rsid w:val="001B5939"/>
    <w:rsid w:val="001C385C"/>
    <w:rsid w:val="001C4F5A"/>
    <w:rsid w:val="001E793F"/>
    <w:rsid w:val="001F483F"/>
    <w:rsid w:val="00220238"/>
    <w:rsid w:val="0022197C"/>
    <w:rsid w:val="00224DE2"/>
    <w:rsid w:val="00225037"/>
    <w:rsid w:val="00231A68"/>
    <w:rsid w:val="002414C3"/>
    <w:rsid w:val="00242510"/>
    <w:rsid w:val="00247EBE"/>
    <w:rsid w:val="00267A5C"/>
    <w:rsid w:val="00267B9F"/>
    <w:rsid w:val="00275DBC"/>
    <w:rsid w:val="00286F97"/>
    <w:rsid w:val="002A0201"/>
    <w:rsid w:val="002A219D"/>
    <w:rsid w:val="002A3ED4"/>
    <w:rsid w:val="002B03EC"/>
    <w:rsid w:val="002B5BD6"/>
    <w:rsid w:val="002C0031"/>
    <w:rsid w:val="002C4981"/>
    <w:rsid w:val="002C75CD"/>
    <w:rsid w:val="002D017D"/>
    <w:rsid w:val="002F4275"/>
    <w:rsid w:val="0033280E"/>
    <w:rsid w:val="00364D7D"/>
    <w:rsid w:val="003674CB"/>
    <w:rsid w:val="00380768"/>
    <w:rsid w:val="003867A4"/>
    <w:rsid w:val="00393F44"/>
    <w:rsid w:val="003A7607"/>
    <w:rsid w:val="003B0840"/>
    <w:rsid w:val="003B2395"/>
    <w:rsid w:val="003B388F"/>
    <w:rsid w:val="003C53F0"/>
    <w:rsid w:val="003D2C64"/>
    <w:rsid w:val="003E0152"/>
    <w:rsid w:val="003F1905"/>
    <w:rsid w:val="00436054"/>
    <w:rsid w:val="0045744B"/>
    <w:rsid w:val="00461DCF"/>
    <w:rsid w:val="00463717"/>
    <w:rsid w:val="00466A38"/>
    <w:rsid w:val="00485376"/>
    <w:rsid w:val="004866BC"/>
    <w:rsid w:val="004874B6"/>
    <w:rsid w:val="00487B57"/>
    <w:rsid w:val="00493855"/>
    <w:rsid w:val="004A2584"/>
    <w:rsid w:val="004A5CD4"/>
    <w:rsid w:val="004C4785"/>
    <w:rsid w:val="004C6D87"/>
    <w:rsid w:val="004D564D"/>
    <w:rsid w:val="004F269E"/>
    <w:rsid w:val="005010CA"/>
    <w:rsid w:val="00501EB8"/>
    <w:rsid w:val="00517BDD"/>
    <w:rsid w:val="0055001A"/>
    <w:rsid w:val="00554FA4"/>
    <w:rsid w:val="0056169B"/>
    <w:rsid w:val="00566150"/>
    <w:rsid w:val="00571313"/>
    <w:rsid w:val="00571853"/>
    <w:rsid w:val="00573CF4"/>
    <w:rsid w:val="00583E21"/>
    <w:rsid w:val="00587994"/>
    <w:rsid w:val="00595771"/>
    <w:rsid w:val="005A247E"/>
    <w:rsid w:val="005B0C98"/>
    <w:rsid w:val="005B1DF3"/>
    <w:rsid w:val="005B4583"/>
    <w:rsid w:val="005D4D76"/>
    <w:rsid w:val="005D5AB1"/>
    <w:rsid w:val="005D774E"/>
    <w:rsid w:val="005F5CE4"/>
    <w:rsid w:val="005F5E11"/>
    <w:rsid w:val="00614524"/>
    <w:rsid w:val="006153DC"/>
    <w:rsid w:val="00616332"/>
    <w:rsid w:val="00620B89"/>
    <w:rsid w:val="006276EA"/>
    <w:rsid w:val="00630786"/>
    <w:rsid w:val="00631281"/>
    <w:rsid w:val="00633E24"/>
    <w:rsid w:val="00636847"/>
    <w:rsid w:val="00641078"/>
    <w:rsid w:val="00646066"/>
    <w:rsid w:val="00646823"/>
    <w:rsid w:val="00666EAD"/>
    <w:rsid w:val="00682457"/>
    <w:rsid w:val="006865E8"/>
    <w:rsid w:val="00691C26"/>
    <w:rsid w:val="00692A8C"/>
    <w:rsid w:val="006A28F1"/>
    <w:rsid w:val="006A6A34"/>
    <w:rsid w:val="006A6DD4"/>
    <w:rsid w:val="006B7E17"/>
    <w:rsid w:val="006D6B1F"/>
    <w:rsid w:val="00701F84"/>
    <w:rsid w:val="00702A4E"/>
    <w:rsid w:val="00705D3F"/>
    <w:rsid w:val="007163BC"/>
    <w:rsid w:val="007262BB"/>
    <w:rsid w:val="007315EF"/>
    <w:rsid w:val="00733017"/>
    <w:rsid w:val="00740C4F"/>
    <w:rsid w:val="00746683"/>
    <w:rsid w:val="007472A3"/>
    <w:rsid w:val="00755C4D"/>
    <w:rsid w:val="00756937"/>
    <w:rsid w:val="00760A91"/>
    <w:rsid w:val="00761AE5"/>
    <w:rsid w:val="0077257C"/>
    <w:rsid w:val="00776C0E"/>
    <w:rsid w:val="00777486"/>
    <w:rsid w:val="00783F25"/>
    <w:rsid w:val="00792D1F"/>
    <w:rsid w:val="00793CCF"/>
    <w:rsid w:val="007945A6"/>
    <w:rsid w:val="007A1F31"/>
    <w:rsid w:val="007A2303"/>
    <w:rsid w:val="007C3FF5"/>
    <w:rsid w:val="007F3E01"/>
    <w:rsid w:val="007F7C0E"/>
    <w:rsid w:val="00800703"/>
    <w:rsid w:val="00810D42"/>
    <w:rsid w:val="00837229"/>
    <w:rsid w:val="00840339"/>
    <w:rsid w:val="0084099C"/>
    <w:rsid w:val="008467E4"/>
    <w:rsid w:val="00854620"/>
    <w:rsid w:val="008654DA"/>
    <w:rsid w:val="0086589B"/>
    <w:rsid w:val="00867CE0"/>
    <w:rsid w:val="00884AE3"/>
    <w:rsid w:val="00884DFA"/>
    <w:rsid w:val="00893B1C"/>
    <w:rsid w:val="008944D3"/>
    <w:rsid w:val="008A2C7F"/>
    <w:rsid w:val="008A71AE"/>
    <w:rsid w:val="008B37DE"/>
    <w:rsid w:val="008D66F4"/>
    <w:rsid w:val="008D7558"/>
    <w:rsid w:val="00905C46"/>
    <w:rsid w:val="00911C6D"/>
    <w:rsid w:val="00917E63"/>
    <w:rsid w:val="009216BD"/>
    <w:rsid w:val="00926B63"/>
    <w:rsid w:val="0094044C"/>
    <w:rsid w:val="00940F45"/>
    <w:rsid w:val="009447A9"/>
    <w:rsid w:val="0094545E"/>
    <w:rsid w:val="00953B0C"/>
    <w:rsid w:val="00986C55"/>
    <w:rsid w:val="00990F46"/>
    <w:rsid w:val="009A4503"/>
    <w:rsid w:val="009A4F71"/>
    <w:rsid w:val="009B4DE8"/>
    <w:rsid w:val="009B55CD"/>
    <w:rsid w:val="009D0ED1"/>
    <w:rsid w:val="009D6C74"/>
    <w:rsid w:val="009E2500"/>
    <w:rsid w:val="009E40D2"/>
    <w:rsid w:val="009E5518"/>
    <w:rsid w:val="009E5F4F"/>
    <w:rsid w:val="009F104E"/>
    <w:rsid w:val="009F1196"/>
    <w:rsid w:val="009F5B60"/>
    <w:rsid w:val="009F5DF8"/>
    <w:rsid w:val="00A421C0"/>
    <w:rsid w:val="00A44D5D"/>
    <w:rsid w:val="00A52C90"/>
    <w:rsid w:val="00A64AD4"/>
    <w:rsid w:val="00A65EE4"/>
    <w:rsid w:val="00A7499E"/>
    <w:rsid w:val="00A8426D"/>
    <w:rsid w:val="00A942D7"/>
    <w:rsid w:val="00A94CBF"/>
    <w:rsid w:val="00AA7531"/>
    <w:rsid w:val="00AB42E2"/>
    <w:rsid w:val="00AB4CB1"/>
    <w:rsid w:val="00AC2EDB"/>
    <w:rsid w:val="00B0190D"/>
    <w:rsid w:val="00B1561E"/>
    <w:rsid w:val="00B22823"/>
    <w:rsid w:val="00B406C0"/>
    <w:rsid w:val="00B5074D"/>
    <w:rsid w:val="00B73A99"/>
    <w:rsid w:val="00B83A0C"/>
    <w:rsid w:val="00B920D1"/>
    <w:rsid w:val="00B95615"/>
    <w:rsid w:val="00B95B6D"/>
    <w:rsid w:val="00BD7C4E"/>
    <w:rsid w:val="00BE40BE"/>
    <w:rsid w:val="00BF138B"/>
    <w:rsid w:val="00BF399A"/>
    <w:rsid w:val="00C061E8"/>
    <w:rsid w:val="00C126F9"/>
    <w:rsid w:val="00C30E25"/>
    <w:rsid w:val="00C76EAB"/>
    <w:rsid w:val="00C8307B"/>
    <w:rsid w:val="00C85418"/>
    <w:rsid w:val="00C94858"/>
    <w:rsid w:val="00CA44B0"/>
    <w:rsid w:val="00CA5DED"/>
    <w:rsid w:val="00CA6949"/>
    <w:rsid w:val="00CC52B8"/>
    <w:rsid w:val="00CD074D"/>
    <w:rsid w:val="00CE19E9"/>
    <w:rsid w:val="00D20D0C"/>
    <w:rsid w:val="00D213B7"/>
    <w:rsid w:val="00D2417F"/>
    <w:rsid w:val="00D64AF4"/>
    <w:rsid w:val="00D81E45"/>
    <w:rsid w:val="00D8397B"/>
    <w:rsid w:val="00D912E2"/>
    <w:rsid w:val="00DB405A"/>
    <w:rsid w:val="00DC0382"/>
    <w:rsid w:val="00DD2C06"/>
    <w:rsid w:val="00DD78E2"/>
    <w:rsid w:val="00DE280B"/>
    <w:rsid w:val="00DE56DB"/>
    <w:rsid w:val="00DE5933"/>
    <w:rsid w:val="00DF26F3"/>
    <w:rsid w:val="00DF3B34"/>
    <w:rsid w:val="00E00334"/>
    <w:rsid w:val="00E0357F"/>
    <w:rsid w:val="00E04F5D"/>
    <w:rsid w:val="00E06A00"/>
    <w:rsid w:val="00E077CF"/>
    <w:rsid w:val="00E107C2"/>
    <w:rsid w:val="00E26A48"/>
    <w:rsid w:val="00E31A0E"/>
    <w:rsid w:val="00E571A3"/>
    <w:rsid w:val="00E6539A"/>
    <w:rsid w:val="00E65645"/>
    <w:rsid w:val="00E95356"/>
    <w:rsid w:val="00EC3D7D"/>
    <w:rsid w:val="00ED7C4D"/>
    <w:rsid w:val="00EE000C"/>
    <w:rsid w:val="00EE4A2C"/>
    <w:rsid w:val="00EF387F"/>
    <w:rsid w:val="00EF5982"/>
    <w:rsid w:val="00EF5984"/>
    <w:rsid w:val="00F031A8"/>
    <w:rsid w:val="00F03D77"/>
    <w:rsid w:val="00F078B5"/>
    <w:rsid w:val="00F303E3"/>
    <w:rsid w:val="00F36752"/>
    <w:rsid w:val="00F440A9"/>
    <w:rsid w:val="00F70DAE"/>
    <w:rsid w:val="00F74014"/>
    <w:rsid w:val="00F87B82"/>
    <w:rsid w:val="00FB0893"/>
    <w:rsid w:val="00FB62A1"/>
    <w:rsid w:val="00FC0733"/>
    <w:rsid w:val="00FC2FDF"/>
    <w:rsid w:val="00FD6B5D"/>
    <w:rsid w:val="00FD6DCC"/>
    <w:rsid w:val="00FE66C9"/>
    <w:rsid w:val="00FF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ECA56E"/>
  <w15:chartTrackingRefBased/>
  <w15:docId w15:val="{BCC08B2A-77A0-2848-BDBB-CEEE86C63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382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Betoning">
    <w:name w:val="Emphasis"/>
    <w:uiPriority w:val="20"/>
    <w:qFormat/>
    <w:rsid w:val="00DC0382"/>
    <w:rPr>
      <w:color w:val="FFFFFF" w:themeColor="background1"/>
      <w:sz w:val="20"/>
      <w:szCs w:val="20"/>
    </w:rPr>
  </w:style>
  <w:style w:type="table" w:styleId="Tabellrutnt">
    <w:name w:val="Table Grid"/>
    <w:basedOn w:val="Normaltabell"/>
    <w:uiPriority w:val="39"/>
    <w:rsid w:val="002B03E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74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Rozental</dc:creator>
  <cp:keywords/>
  <dc:description/>
  <cp:lastModifiedBy>Alexander Rozental</cp:lastModifiedBy>
  <cp:revision>2</cp:revision>
  <dcterms:created xsi:type="dcterms:W3CDTF">2023-08-28T15:00:00Z</dcterms:created>
  <dcterms:modified xsi:type="dcterms:W3CDTF">2023-08-28T15:00:00Z</dcterms:modified>
</cp:coreProperties>
</file>